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53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810"/>
        <w:gridCol w:w="1559"/>
        <w:gridCol w:w="1418"/>
        <w:gridCol w:w="1276"/>
        <w:gridCol w:w="1426"/>
        <w:gridCol w:w="1350"/>
        <w:gridCol w:w="1350"/>
        <w:gridCol w:w="1350"/>
        <w:gridCol w:w="1440"/>
      </w:tblGrid>
      <w:tr w:rsidR="00BB25DA" w:rsidRPr="00BB25DA" w:rsidTr="00FD10A6">
        <w:trPr>
          <w:trHeight w:val="288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B25DA" w:rsidRPr="00BB25DA" w:rsidRDefault="00BB25DA" w:rsidP="00BB25DA">
            <w:pPr>
              <w:spacing w:after="0" w:afterAutospacing="1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Spec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25DA" w:rsidRPr="00BB25DA" w:rsidRDefault="00BB25DA" w:rsidP="00BB25DA">
            <w:pPr>
              <w:spacing w:after="0" w:afterAutospacing="1" w:line="288" w:lineRule="auto"/>
              <w:ind w:firstLine="3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p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BB25DA" w:rsidRPr="00BB25DA" w:rsidRDefault="00BB25DA" w:rsidP="00BB25DA">
            <w:pPr>
              <w:spacing w:after="0" w:afterAutospacing="1" w:line="288" w:lineRule="auto"/>
              <w:ind w:firstLine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Br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BB25DA" w:rsidRPr="00BB25DA" w:rsidRDefault="00BB25DA" w:rsidP="00BB25DA">
            <w:pPr>
              <w:spacing w:after="0" w:afterAutospacing="1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Br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afterAutospacing="1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I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afterAutospacing="1" w:line="288" w:lineRule="auto"/>
              <w:ind w:hanging="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I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afterAutospacing="1" w:line="288" w:lineRule="auto"/>
              <w:ind w:hanging="11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Br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afterAutospacing="1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BrC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afterAutospacing="1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BrCl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afterAutospacing="1" w:line="288" w:lineRule="auto"/>
              <w:ind w:hanging="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Br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l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6007F6" w:rsidRDefault="00FD10A6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  <w:r w:rsidRPr="006007F6"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  <w:t>Kappaphycus alvarezii</w:t>
            </w:r>
          </w:p>
          <w:p w:rsidR="00FD10A6" w:rsidRPr="006007F6" w:rsidRDefault="00FD10A6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885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206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3.2  ± 3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.8  ± 0.6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 d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3  ± 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9.2  ± 2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1.8  ± 10.9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59.9  ± 78.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BD3B85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8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.3  ± 0.6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 d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.3 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1  ± 0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5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1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3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3.6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62.7  ± 195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BD3B85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9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1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.6  ± 0.8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</w:t>
            </w:r>
            <w:r w:rsidRPr="00BB25DA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 xml:space="preserve"> </w:t>
            </w: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d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5 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4.5  ± 3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9.1  ± 10.6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623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86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9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2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0.2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</w:t>
            </w:r>
            <w:r w:rsidRPr="00BB25DA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 xml:space="preserve"> </w:t>
            </w: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d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8 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2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3.6  ± 5.4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01.8  ± 63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0.9  ± 1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5.6  ± 1.3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</w:t>
            </w:r>
            <w:r w:rsidRPr="00BB25DA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 xml:space="preserve"> </w:t>
            </w: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d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BD3B85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0.3  ± 5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6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 ± 10.3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D10A6" w:rsidRPr="006007F6" w:rsidRDefault="00FD10A6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  <w:r w:rsidRPr="006007F6"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  <w:t>Padina australi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6.</w:t>
            </w:r>
            <w:r w:rsidR="00BD3B85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 ± 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6.1 ± 1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6 ± 0.1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.9 ± 1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5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5 ± 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E12D92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.8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9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6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8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14.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6.2 ± 2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5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6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7 ± 1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3 ± 2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.0 ± 5.0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4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8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9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.</w:t>
            </w:r>
            <w:r w:rsidR="00BD3B85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9 ± 1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2 ± 0.3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0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8 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E12D92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</w:t>
            </w:r>
            <w:r w:rsidR="00E12D92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 ± 0.</w:t>
            </w:r>
            <w:r w:rsidR="00E12D92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6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3.1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2.8 ± 13.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2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4 ± 0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3.0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2.5 ± 5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.0± 1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8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2.7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2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2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E12D92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3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0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E12D92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4.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6 ± 1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0A6" w:rsidRPr="00BB25DA" w:rsidRDefault="00E12D92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7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 ± 2.2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6007F6" w:rsidRDefault="00FD10A6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  <w:r w:rsidRPr="006007F6"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  <w:t>Sargassum binderi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3.9 ± 34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BD3B85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8.1 ± 12.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 d.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.3 ± 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5 ± 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2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5 ± 5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6.5 ± 22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2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 d.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5 ± 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BD3B85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1 ± 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.7 ± 3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E12D92" w:rsidP="00BB25DA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.5 ± 3.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6.6 ± 2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</w:t>
            </w:r>
            <w:r w:rsidRPr="00BB25DA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 xml:space="preserve"> </w:t>
            </w: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d.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9 ± 0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.7 ± 0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B25DA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n. d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9 ± 0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08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38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5.7 ± 2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</w:t>
            </w:r>
            <w:r w:rsidRPr="00BB25DA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 xml:space="preserve"> </w:t>
            </w: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d.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.7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0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4.1 ± 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.3 ± 1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E12D92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.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 ± 3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E12D92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8.6 ± 10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5.2 ± 1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D10A6" w:rsidRPr="008F6414" w:rsidRDefault="00FD10A6" w:rsidP="00BB25DA">
            <w:pPr>
              <w:spacing w:after="0" w:line="288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</w:pP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n.</w:t>
            </w:r>
            <w:r w:rsidRPr="00BB25DA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 xml:space="preserve"> </w:t>
            </w:r>
            <w:r w:rsidRPr="008F6414">
              <w:rPr>
                <w:rFonts w:ascii="Times" w:eastAsia="Times New Roman" w:hAnsi="Times" w:cs="Times New Roman"/>
                <w:sz w:val="18"/>
                <w:szCs w:val="18"/>
                <w:lang w:val="en-US" w:eastAsia="en-SG"/>
              </w:rPr>
              <w:t>d.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.0 ± 1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2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4.1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D10A6" w:rsidRPr="006007F6" w:rsidRDefault="00FD10A6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  <w:r w:rsidRPr="006007F6"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  <w:t>Sargassum siliquosum</w:t>
            </w:r>
          </w:p>
          <w:p w:rsidR="00FD10A6" w:rsidRPr="006007F6" w:rsidRDefault="00FD10A6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BD3B85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82.</w:t>
            </w:r>
            <w:r w:rsidR="00FD10A6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 ± 161.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5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5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.9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2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6.8 ± 7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7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27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16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39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18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28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9.5 ± 15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.5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2 ± 0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7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4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7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2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39.9 ± 34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63.4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59.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8.4 ± 2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.0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4 ± 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.2 ± 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8.5 ± 2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5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5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6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3.1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60.1 ± 357.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5.7 ± 45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.2 ± 3.2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2 ± 5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9.8 ± 21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7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3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1.9 ± 66.5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0A6" w:rsidRPr="00BB25DA" w:rsidRDefault="00FD10A6" w:rsidP="00BB25DA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5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295.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39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9 ± 0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3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5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7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1.</w:t>
            </w:r>
            <w:r w:rsidR="00E12D92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 ± 23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52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</w:p>
        </w:tc>
      </w:tr>
      <w:tr w:rsidR="00FD10A6" w:rsidRPr="00BB25DA" w:rsidTr="00FD10A6">
        <w:trPr>
          <w:trHeight w:val="288"/>
        </w:trPr>
        <w:tc>
          <w:tcPr>
            <w:tcW w:w="127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10A6" w:rsidRPr="006007F6" w:rsidRDefault="00FD10A6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  <w:r w:rsidRPr="006007F6"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  <w:t>Turbinaria conoides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91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363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05.7 ± 93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FD10A6" w:rsidRPr="00BB25DA" w:rsidRDefault="00FD10A6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.6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58.2 ± 106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5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47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5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8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4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7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10A6" w:rsidRPr="00BB25DA" w:rsidRDefault="00FD10A6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8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35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</w:p>
        </w:tc>
      </w:tr>
      <w:tr w:rsidR="00BB25DA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line="288" w:lineRule="auto"/>
              <w:ind w:firstLine="284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B25DA" w:rsidRPr="00BB25DA" w:rsidRDefault="00BB25DA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64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98.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13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87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.7 ± 4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09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98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1.9 ± 44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4.5 ± 1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8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6.5 ± 17.5</w:t>
            </w:r>
          </w:p>
        </w:tc>
      </w:tr>
      <w:tr w:rsidR="00BB25DA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line="288" w:lineRule="auto"/>
              <w:ind w:firstLine="284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B25DA" w:rsidRPr="00BB25DA" w:rsidRDefault="00BB25DA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75.</w:t>
            </w:r>
            <w:r w:rsidR="00BD3B85"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 ± 610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17.2 ± 121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7.7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25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39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9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23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1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4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8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36.9 ± 57.4</w:t>
            </w:r>
          </w:p>
        </w:tc>
      </w:tr>
      <w:tr w:rsidR="00BB25DA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line="288" w:lineRule="auto"/>
              <w:ind w:firstLine="284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B25DA" w:rsidRPr="00BB25DA" w:rsidRDefault="00BB25DA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38.1 ± 42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81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5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31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2.3 ± 2.8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42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8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60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.2 ± 5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0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10.9</w:t>
            </w:r>
          </w:p>
        </w:tc>
      </w:tr>
      <w:tr w:rsidR="00BB25DA" w:rsidRPr="00BB25DA" w:rsidTr="00FD10A6">
        <w:trPr>
          <w:trHeight w:val="288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5DA" w:rsidRPr="00BB25DA" w:rsidRDefault="00BB25DA" w:rsidP="00BB25DA">
            <w:pPr>
              <w:spacing w:after="0" w:line="288" w:lineRule="auto"/>
              <w:ind w:firstLine="284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25DA" w:rsidRPr="00BB25DA" w:rsidRDefault="00BB25DA" w:rsidP="00BB25DA">
            <w:pPr>
              <w:spacing w:after="0" w:line="288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ind w:firstLine="1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2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236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81.</w:t>
            </w:r>
            <w:r w:rsidR="00BD3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45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B25DA" w:rsidRPr="00BB25DA" w:rsidRDefault="00BB25DA" w:rsidP="00BD3B85">
            <w:pPr>
              <w:spacing w:after="0" w:line="288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.5 ± 0.8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1.4</w:t>
            </w:r>
            <w:bookmarkStart w:id="0" w:name="_GoBack"/>
            <w:bookmarkEnd w:id="0"/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4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2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5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4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9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4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6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4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</w:t>
            </w: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± 9.</w:t>
            </w:r>
            <w:r w:rsidR="00E1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25DA" w:rsidRPr="00BB25DA" w:rsidRDefault="00BB25DA" w:rsidP="00E12D92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BB25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7.9 ± 32.2</w:t>
            </w:r>
          </w:p>
        </w:tc>
      </w:tr>
    </w:tbl>
    <w:p w:rsidR="00BB25DA" w:rsidRPr="00BB25DA" w:rsidRDefault="00BB25DA" w:rsidP="00B66A19">
      <w:pPr>
        <w:spacing w:after="0"/>
        <w:ind w:left="-284"/>
        <w:jc w:val="both"/>
        <w:rPr>
          <w:rFonts w:ascii="Times" w:eastAsia="Calibri" w:hAnsi="Times" w:cs="Times New Roman"/>
          <w:sz w:val="18"/>
          <w:szCs w:val="18"/>
          <w:lang w:val="en-US"/>
        </w:rPr>
      </w:pPr>
    </w:p>
    <w:sectPr w:rsidR="00BB25DA" w:rsidRPr="00BB25DA" w:rsidSect="00BB25D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5DA"/>
    <w:rsid w:val="000A6A90"/>
    <w:rsid w:val="001B6ECF"/>
    <w:rsid w:val="005422D4"/>
    <w:rsid w:val="005A289C"/>
    <w:rsid w:val="006D0382"/>
    <w:rsid w:val="007049A9"/>
    <w:rsid w:val="00975B14"/>
    <w:rsid w:val="00B66A19"/>
    <w:rsid w:val="00BB25DA"/>
    <w:rsid w:val="00BD3B85"/>
    <w:rsid w:val="00E12D92"/>
    <w:rsid w:val="00E92990"/>
    <w:rsid w:val="00FD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BB25DA"/>
    <w:pPr>
      <w:spacing w:after="0" w:line="240" w:lineRule="auto"/>
    </w:pPr>
    <w:rPr>
      <w:rFonts w:ascii="Calibri" w:eastAsia="Calibri" w:hAnsi="Calibri" w:cs="Times New Roma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2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BB25DA"/>
    <w:pPr>
      <w:spacing w:after="0" w:line="240" w:lineRule="auto"/>
    </w:pPr>
    <w:rPr>
      <w:rFonts w:ascii="Calibri" w:eastAsia="Calibri" w:hAnsi="Calibri" w:cs="Times New Roma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2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1-07T17:22:00Z</dcterms:created>
  <dcterms:modified xsi:type="dcterms:W3CDTF">2016-11-07T17:42:00Z</dcterms:modified>
</cp:coreProperties>
</file>